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1CF" w:rsidRPr="00626BF0" w:rsidRDefault="00A331CF" w:rsidP="00A331CF">
      <w:pPr>
        <w:pStyle w:val="Caption"/>
        <w:keepNext/>
        <w:rPr>
          <w:rFonts w:ascii="Times New Roman" w:hAnsi="Times New Roman" w:cs="Times New Roman"/>
          <w:sz w:val="24"/>
        </w:rPr>
      </w:pPr>
      <w:proofErr w:type="gramStart"/>
      <w:r w:rsidRPr="00626BF0">
        <w:rPr>
          <w:rFonts w:ascii="Times New Roman" w:hAnsi="Times New Roman" w:cs="Times New Roman"/>
          <w:sz w:val="24"/>
        </w:rPr>
        <w:t xml:space="preserve">Table </w:t>
      </w:r>
      <w:r w:rsidRPr="00626BF0">
        <w:rPr>
          <w:rFonts w:ascii="Times New Roman" w:hAnsi="Times New Roman" w:cs="Times New Roman"/>
          <w:sz w:val="24"/>
        </w:rPr>
        <w:fldChar w:fldCharType="begin"/>
      </w:r>
      <w:r w:rsidRPr="00626BF0">
        <w:rPr>
          <w:rFonts w:ascii="Times New Roman" w:hAnsi="Times New Roman" w:cs="Times New Roman"/>
          <w:sz w:val="24"/>
        </w:rPr>
        <w:instrText xml:space="preserve"> SEQ Table \* ARABIC </w:instrText>
      </w:r>
      <w:r w:rsidRPr="00626BF0">
        <w:rPr>
          <w:rFonts w:ascii="Times New Roman" w:hAnsi="Times New Roman" w:cs="Times New Roman"/>
          <w:sz w:val="24"/>
        </w:rPr>
        <w:fldChar w:fldCharType="separate"/>
      </w:r>
      <w:r w:rsidRPr="00626BF0">
        <w:rPr>
          <w:rFonts w:ascii="Times New Roman" w:hAnsi="Times New Roman" w:cs="Times New Roman"/>
          <w:noProof/>
          <w:sz w:val="24"/>
        </w:rPr>
        <w:t>1</w:t>
      </w:r>
      <w:r w:rsidRPr="00626BF0">
        <w:rPr>
          <w:rFonts w:ascii="Times New Roman" w:hAnsi="Times New Roman" w:cs="Times New Roman"/>
          <w:sz w:val="24"/>
        </w:rPr>
        <w:fldChar w:fldCharType="end"/>
      </w:r>
      <w:r w:rsidRPr="00626BF0">
        <w:rPr>
          <w:rFonts w:ascii="Times New Roman" w:hAnsi="Times New Roman" w:cs="Times New Roman"/>
          <w:sz w:val="24"/>
        </w:rPr>
        <w:t>.</w:t>
      </w:r>
      <w:proofErr w:type="gramEnd"/>
      <w:r>
        <w:rPr>
          <w:rFonts w:ascii="Times New Roman" w:hAnsi="Times New Roman" w:cs="Times New Roman"/>
          <w:sz w:val="24"/>
        </w:rPr>
        <w:t xml:space="preserve"> Factors affecting p</w:t>
      </w:r>
      <w:r w:rsidRPr="00626BF0">
        <w:rPr>
          <w:rFonts w:ascii="Times New Roman" w:hAnsi="Times New Roman" w:cs="Times New Roman"/>
          <w:sz w:val="24"/>
        </w:rPr>
        <w:t xml:space="preserve">rescribing </w:t>
      </w:r>
      <w:proofErr w:type="spellStart"/>
      <w:r>
        <w:rPr>
          <w:rFonts w:ascii="Times New Roman" w:hAnsi="Times New Roman" w:cs="Times New Roman"/>
          <w:sz w:val="24"/>
        </w:rPr>
        <w:t>b</w:t>
      </w:r>
      <w:r w:rsidRPr="00626BF0">
        <w:rPr>
          <w:rFonts w:ascii="Times New Roman" w:hAnsi="Times New Roman" w:cs="Times New Roman"/>
          <w:sz w:val="24"/>
        </w:rPr>
        <w:t>ehaviours</w:t>
      </w:r>
      <w:proofErr w:type="spellEnd"/>
      <w:r w:rsidRPr="00626BF0">
        <w:rPr>
          <w:rFonts w:ascii="Times New Roman" w:hAnsi="Times New Roman" w:cs="Times New Roman"/>
          <w:sz w:val="24"/>
        </w:rPr>
        <w:t xml:space="preserve"> and how they link to the SPT</w:t>
      </w:r>
    </w:p>
    <w:tbl>
      <w:tblPr>
        <w:tblStyle w:val="TableGrid"/>
        <w:tblW w:w="935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6588"/>
      </w:tblGrid>
      <w:tr w:rsidR="00A331CF" w:rsidTr="00F47CDC">
        <w:tc>
          <w:tcPr>
            <w:tcW w:w="2763" w:type="dxa"/>
            <w:tcBorders>
              <w:bottom w:val="single" w:sz="4" w:space="0" w:color="auto"/>
              <w:right w:val="single" w:sz="4" w:space="0" w:color="auto"/>
            </w:tcBorders>
            <w:hideMark/>
          </w:tcPr>
          <w:p w:rsidR="00A331CF" w:rsidRDefault="00A331CF" w:rsidP="00F47CDC">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rPr>
              <w:t>Type of Factor and SPT Element</w:t>
            </w:r>
          </w:p>
        </w:tc>
        <w:tc>
          <w:tcPr>
            <w:tcW w:w="6588" w:type="dxa"/>
            <w:tcBorders>
              <w:left w:val="single" w:sz="4" w:space="0" w:color="auto"/>
              <w:bottom w:val="single" w:sz="4" w:space="0" w:color="auto"/>
            </w:tcBorders>
            <w:hideMark/>
          </w:tcPr>
          <w:p w:rsidR="00A331CF" w:rsidRDefault="00A331CF" w:rsidP="00F47CDC">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rPr>
              <w:t>Factors</w:t>
            </w:r>
          </w:p>
        </w:tc>
      </w:tr>
      <w:tr w:rsidR="00A331CF" w:rsidTr="00F47CDC">
        <w:tc>
          <w:tcPr>
            <w:tcW w:w="2763" w:type="dxa"/>
            <w:tcBorders>
              <w:top w:val="single" w:sz="4" w:space="0" w:color="auto"/>
              <w:right w:val="single" w:sz="4" w:space="0" w:color="auto"/>
            </w:tcBorders>
            <w:hideMark/>
          </w:tcPr>
          <w:p w:rsidR="00A331CF" w:rsidRDefault="00A331CF" w:rsidP="00F47CD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Provider (Competence)</w:t>
            </w:r>
          </w:p>
        </w:tc>
        <w:tc>
          <w:tcPr>
            <w:tcW w:w="6588" w:type="dxa"/>
            <w:tcBorders>
              <w:top w:val="single" w:sz="4" w:space="0" w:color="auto"/>
              <w:left w:val="single" w:sz="4" w:space="0" w:color="auto"/>
            </w:tcBorders>
            <w:hideMark/>
          </w:tcPr>
          <w:p w:rsidR="00A331CF" w:rsidRDefault="00A331CF" w:rsidP="00F47CD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Practitioner’s experience and level of education, inadequate training of healthcare providers, visits by pharmaceutical sales representati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4314/tjpr.v14i11.22","ISSN":"15969827","abstract":"Purpose: To determine the factors that influence prescribing practices of medical practitioners in public and private health facilities in Dar es Salaam, Tanzania Methods: One hundred and ninety two (192) medical practitioners from 11 public and 3 private health facilities of Dar es Salaam, Tanzania were interviewed for the criteria they consider when making prescribing decisions. Systematic sampling was used to obtain the required number of medical practitioners working in the hospitals, while for those working in the health centers convenience sampling was used. Results: Medical information from textbooks (64 %) and internet (63 %) were the main sources of prescribing information among medical practitioners. In comparison, medical practitioners in private health facilities (97 %) were more concerned with proven effectiveness of drugs than those working in public health facilities (74.2 %, p = 0.001). Cost of drug to patients was considered much more by practitioners in public health facilities (48.4 %) than their counterparts in private health facilities (24.3 %, p = 0.010). Availability of drugs in the health facility influenced prescribing decisions by a majority of prescribers from public health facilities (53.5 %) than those working in private health facilities (18.9 %, p = 0.000). Conclusion: There are substantial differences between prescribers working in public and private health facilities with regard to the factors which influence their prescribing decisions. In order to promote rational use of medicines, these factors should be considered by health planners when formulating policies and allocating resources in health facilities.","author":[{"dropping-particle":"","family":"Kamuhabwa","given":"Appolinary A.R.","non-dropping-particle":"","parse-names":false,"suffix":""},{"dropping-particle":"","family":"Kisoma","given":"Sunday","non-dropping-particle":"","parse-names":false,"suffix":""}],"container-title":"Tropical Journal of Pharmaceutical Research","id":"ITEM-1","issued":{"date-parts":[["2015"]]},"title":"Factors influencing prescribing practices of medical practitioners in public and private health facilities in dar es salaam, Tanzania","type":"article-journal"},"uris":["http://www.mendeley.com/documents/?uuid=4438b515-c60f-4329-83ab-fd72b4920046"]},{"id":"ITEM-2","itemData":{"DOI":"10.1093/fampra/20.1.61","ISSN":"02632136","PMID":"12509373","abstract":"Objectives. The aim of this study was to understand the range of factors that influence GPs' uptake of new drugs Methods. A total of 107 GPs selected purposively from high, medium and low new drug prescribing practices in two health authorities in the north west of England were interviewed using the critical incident technique with semi-structured interviews. Interview topics included reasons for prescribing new drugs launched between January 1998 and May 1999; reasons for prescribing the new drug rather than alternatives; and sources of information used for each prescribed drug. Results. Important biomedical influences were the failure of current therapy and adverse effect profile. More influential than these, however, was the pharmaceutical representative. Hospital consultants and observation of hospital prescribing was cited next most frequently. Patient request for a drug, and patient convenience and acceptability were also likely to influence new drug uptake. Written information was of limited importance except for local guidelines. GPs were largely reactive and opportunistic recipients of new drug information, rarely reporting an active information search. The decision to initiate a new drug is heavily influenced by 'who says what', in particular the pharmaceutical industry, hospital consultants and patients. The decision to 'adopt' a new drug is clinched by subsequent personal clinical experience. Conclusions. Prescribing of new drugs is not simply related to biomedical evaluation and critical appraisal but, more importantly, to the mode of exposure to pharmacological information and social influences on decision making. Viewed within this broad context, prescribing variation becomes more understandable. Findings have implications for the implementation of evidence-based medicine, which requires a multifaceted approach.","author":[{"dropping-particle":"","family":"Prosser","given":"Helen","non-dropping-particle":"","parse-names":false,"suffix":""},{"dropping-particle":"","family":"Almond","given":"Solomon","non-dropping-particle":"","parse-names":false,"suffix":""},{"dropping-particle":"","family":"Walley","given":"Tom","non-dropping-particle":"","parse-names":false,"suffix":""}],"container-title":"Family Practice","id":"ITEM-2","issued":{"date-parts":[["2003"]]},"title":"Influences on GPs' decision to prescribe new drugs - The importance of who says what","type":"article-journal"},"uris":["http://www.mendeley.com/documents/?uuid=70e3bfc5-df7b-4116-8a6c-62bac3a799f2"]},{"id":"ITEM-3","itemData":{"DOI":"10.1186/1471-2458-7-122","ISSN":"14712458","abstract":"Background. Commercial sources of information are known to have greater influence than scientific sources on general practitioners' (GPs) prescribing behavior in under developed and developing countries. The study aimed to determine the self-reported impact of pharmaceutical promotion on the decision-making process of prescription of GPs in Eastern Turkey. Methods. A cross-sectional, exploratory survey was performed among 152 GPs working in the primary health centers and hospitals in Erzurum province of Eastern Turkey in 2006. A self-administered structured questionnaire was used. The questionnaire included questions regarding sociodemographics, number of patients per day, time per patient, frequency of sales representative visits to GPs, participation of GPs in training courses on prescribing (in-service training, drug companies), factors affecting prescribing decision, reference sources concerning prescribing and self-reported and self-rated effect of the activities of sales representatives on GPs prescribing decisions. Results. Of 152 subjects, 53.3% were male and 65.8% were working at primary health care centers, respectively. Mean patient per day was 58.3 ± 28.8 patients per GP. For majority of the GPs (73.7%), the most frequent resource used in case of any problems in prescribing process was drug guides of pharmaceutical companies. According to self-report of the GPs, their prescribing decisions were affected by participation in any training activity of drug companies, frequent visits by sales representatives, high number of patient examinations per day and low year of practice (p &lt; 0.05 for all). Conclusion. The results of this study suggest that for the majority of the GPs, primary reference sources concerning prescribing was commercial information provided by sales representatives of pharmaceutical companies, which were reported to be highly influential on their decision-making process of prescribing by GPs. Since this study was based on self-report, the influence reported by the GPs may have been underestimated. © 2007 Vancelik et al; licensee BioMed Central Ltd.","author":[{"dropping-particle":"","family":"Vancelik","given":"Serhat","non-dropping-particle":"","parse-names":false,"suffix":""},{"dropping-particle":"","family":"Beyhun","given":"Nazim E.","non-dropping-particle":"","parse-names":false,"suffix":""},{"dropping-particle":"","family":"Acemoglu","given":"Hamit","non-dropping-particle":"","parse-names":false,"suffix":""},{"dropping-particle":"","family":"Calikoglu","given":"Oksan","non-dropping-particle":"","parse-names":false,"suffix":""}],"container-title":"BMC Public Health","id":"ITEM-3","issued":{"date-parts":[["2007"]]},"title":"Impact of pharmaceutical promotion on prescribing decisions of general practitioners in Eastern Turkey","type":"article"},"uris":["http://www.mendeley.com/documents/?uuid=a3951231-c7e0-4467-a49d-290c6cbbce8c"]}],"mendeley":{"formattedCitation":"[6–8]","plainTextFormattedCitation":"[6–8]","previouslyFormattedCitation":"[6–8]"},"properties":{"noteIndex":0},"schema":"https://github.com/citation-style-language/schema/raw/master/csl-citation.json"}</w:instrText>
            </w:r>
            <w:r>
              <w:rPr>
                <w:rFonts w:ascii="Times New Roman" w:hAnsi="Times New Roman" w:cs="Times New Roman"/>
                <w:sz w:val="24"/>
                <w:szCs w:val="24"/>
              </w:rPr>
              <w:fldChar w:fldCharType="separate"/>
            </w:r>
            <w:r w:rsidRPr="009835B3">
              <w:rPr>
                <w:rFonts w:ascii="Times New Roman" w:hAnsi="Times New Roman" w:cs="Times New Roman"/>
                <w:noProof/>
                <w:sz w:val="24"/>
                <w:szCs w:val="24"/>
              </w:rPr>
              <w:t>[6–8]</w:t>
            </w:r>
            <w:r>
              <w:rPr>
                <w:rFonts w:ascii="Times New Roman" w:hAnsi="Times New Roman" w:cs="Times New Roman"/>
                <w:sz w:val="24"/>
                <w:szCs w:val="24"/>
              </w:rPr>
              <w:fldChar w:fldCharType="end"/>
            </w:r>
            <w:r>
              <w:rPr>
                <w:rFonts w:ascii="Times New Roman" w:hAnsi="Times New Roman" w:cs="Times New Roman"/>
                <w:sz w:val="24"/>
                <w:szCs w:val="24"/>
              </w:rPr>
              <w:t xml:space="preserve">, physician’s age and gender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36/qhc.12.1.29","ISSN":"09638172","abstract":"Background: General practitioner (GP) prescribing accounts for about 10% of NHS expenditure. GPs at the top of the range have annual prescribing costs that are almost twice as much as those at the bottom of the range. This variation cannot be accounted for purely in terms of differences in underlying need for health care. Objectives: To describe the relationship between GPs' prescribing costs and their attitudes towards prescribing decisions and prescribing information sources, and to identify potentially modifiable attitudinal and behavioural factors associated with high cost prescribing. Design: A postal questionnaire was designed on the basis of hypotheses developed from a literature search and an earlier qualitative survey. This questionnaire was sent to a national sample of GPs with equal numbers of practices in the upper, middle, and lowest quintile of prescribing costs. Setting: GP practices in England. Participants: 1714 GPs in NHS practice. Outcome measures: GPs' self-reported practices, attitudes and personal characteristics. Results: There was a 64% response rate. Responders were more likely to be from larger practices, in less deprived areas, and with lower prescribing costs than were non-responders. Multivariable analysis showed that GPs with high prescribing costs were significantly more likely to work in dispensing practices, in practices with low income populations, in single handed practices, and in practices without a GP trainer. They were also significantly more likely to see drug company representatives more frequently, to prescribe newly available drugs more freely, to prescribe more readily to patients who expect a prescription, to report high levels of frustration from lack of time in the consultation, to find unsatisfactory those consultations which ended in advice only, and to express dissatisfaction with their review methods for repeat prescribing. They were significantly less likely to find useful criticism of prescribing habits by colleagues, and to check the BNF rather than other sources when uncertain about an aspect of drug treatment. Conclusions: While they cannot be held to have a causal relationship, the pattern of attitudes towards prescribing of GPs in the highest quintile of prescribing costs provide the basis for developing an educational intervention which may be an acceptable method of modifying the attitudes of GPs and consequently reducing their prescribing costs.","author":[{"dropping-particle":"","family":"Watkins","given":"C.","non-dropping-particle":"","parse-names":false,"suffix":""},{"dropping-particle":"","family":"Harvey","given":"I.","non-dropping-particle":"","parse-names":false,"suffix":""},{"dropping-particle":"","family":"Carthy","given":"P.","non-dropping-particle":"","parse-names":false,"suffix":""},{"dropping-particle":"","family":"Moore","given":"L.","non-dropping-particle":"","parse-names":false,"suffix":""},{"dropping-particle":"","family":"Robinson","given":"E.","non-dropping-particle":"","parse-names":false,"suffix":""},{"dropping-particle":"","family":"Brawn","given":"R.","non-dropping-particle":"","parse-names":false,"suffix":""}],"container-title":"Quality and Safety in Health Care","id":"ITEM-1","issued":{"date-parts":[["2003"]]},"title":"Attitudes and behaviour of general practitioners and their prescribing costs: A national cross sectional survey","type":"article-journal"},"uris":["http://www.mendeley.com/documents/?uuid=813452cc-11d6-4bc0-98c5-3c0417ea7d42"]},{"id":"ITEM-2","itemData":{"DOI":"10.1016/0168-8510(87)90048-0","ISSN":"01688510","abstract":"Drugs have become an essential part of modern health care. An ever increasing quantity of drugs contributes to people's health. Yet, when unwisely used, drugs may also entail adverse effects and can damage health. Inappropriate or irrational prescription behavior has been reported in the literature. In this paper, I argue that this behavior is a by-product of the variability in prescribing, and make an attempt to understand this variability. Subsequently, the phenomenon of (ir)rational prescribing is studied. A distinction is made between three forms of rationality: that of the physician, the pharmacologist, and the patient. Policy suggestions aiming at improving patients' welfare are offered as well. Three controversial issues in drug prescribing are further discussed, namely the role of advertising, brand names and product variety. © 1987.","author":[{"dropping-particle":"","family":"Carrin","given":"Guy","non-dropping-particle":"","parse-names":false,"suffix":""}],"container-title":"Health policy","id":"ITEM-2","issued":{"date-parts":[["1987"]]},"title":"Drug prescribing: A discussion of its variability and (ir)rationality","type":"article-journal"},"uris":["http://www.mendeley.com/documents/?uuid=6cab94e3-b2a0-44e6-a8e7-b63c9c4f4813"]}],"mendeley":{"formattedCitation":"[9, 10]","plainTextFormattedCitation":"[9, 10]","previouslyFormattedCitation":"[9, 10]"},"properties":{"noteIndex":0},"schema":"https://github.com/citation-style-language/schema/raw/master/csl-citation.json"}</w:instrText>
            </w:r>
            <w:r>
              <w:rPr>
                <w:rFonts w:ascii="Times New Roman" w:hAnsi="Times New Roman" w:cs="Times New Roman"/>
                <w:sz w:val="24"/>
                <w:szCs w:val="24"/>
              </w:rPr>
              <w:fldChar w:fldCharType="separate"/>
            </w:r>
            <w:r w:rsidRPr="009835B3">
              <w:rPr>
                <w:rFonts w:ascii="Times New Roman" w:hAnsi="Times New Roman" w:cs="Times New Roman"/>
                <w:noProof/>
                <w:sz w:val="24"/>
                <w:szCs w:val="24"/>
              </w:rPr>
              <w:t>[9, 10]</w:t>
            </w:r>
            <w:r>
              <w:rPr>
                <w:rFonts w:ascii="Times New Roman" w:hAnsi="Times New Roman" w:cs="Times New Roman"/>
                <w:sz w:val="24"/>
                <w:szCs w:val="24"/>
              </w:rPr>
              <w:fldChar w:fldCharType="end"/>
            </w:r>
            <w:r>
              <w:rPr>
                <w:rFonts w:ascii="Times New Roman" w:hAnsi="Times New Roman" w:cs="Times New Roman"/>
                <w:sz w:val="24"/>
                <w:szCs w:val="24"/>
              </w:rPr>
              <w:t xml:space="preserve">, prescribers’ perception that the patient wants certain medicines and fear that not giving antibiotics will lead to patients having medical complication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36/bmj.315.7107.520","ISSN":"14685833","PMID":"9329308","abstract":"Objectives: To examine the effect of patients' expectations for medication and doctors' perceptions of patients' expectations on prescribing when patients present with new conditions. Design: Questionnaire study of practitioners and patients. Setting: General practice in Newcastle, Australia. Subjects: 22 non-randomly selected general practitioners and 336 of their patients with a newly diagnosed medical condition. Main outcome measures: Prescription of medication and expectation of it. Results: Medication was prescribed for 169 (50%) patients. After controlling for the presenting condition, patients who expected medication were nearly three times more likely to receive medication (odds ratio=2.9, 95% confidence interval 1.3 to 6.3). When the general practitioner thought the patient expected medication the patient was 10 times more likely to receive it (odds ratio=10.1, 5.3 to 19.6). A significant association existed between patients' expectation and doctors' perception of patients' expectation (χ2=52.0, df=4, P=0.001). For all categories of patient expectation, however, patients were more likely to receive medication when the practitioner judged the patient to want medication than when the practitioner ascribed no expectation to the patient. Conclusions: Although patients brought expectations to the consultation regarding medication, the doctors' opinions about their expectations were the strongest determinants of prescribing. This study showed that patients who expected medications were three times more likely to be prescribed medicines for new conditions If the general practitioner thought that the patient expected medication, patients were ten times more likely to be prescribed medication Although patients brought expectations to the consultation regarding medication, it was the doctors' opinions about patients' expectations that were the strongest determinants of prescribing With the increasing promotion of rational prescribing, practitioners need to be aware of these influences on prescribing. © 1997, BMJ Publishing Group Ltd. All rights reserved.","author":[{"dropping-particle":"","family":"Cockburn","given":"Jill","non-dropping-particle":"","parse-names":false,"suffix":""},{"dropping-particle":"","family":"Pit","given":"Sabrina","non-dropping-particle":"","parse-names":false,"suffix":""}],"container-title":"BMJ","id":"ITEM-1","issued":{"date-parts":[["1997"]]},"title":"Prescribing behaviour in clinical practice: Patients' expectations and doctors' perceptions of patients' expectations—a questionnaire study","type":"article-journal"},"uris":["http://www.mendeley.com/documents/?uuid=85a0e74f-c053-4b41-a0db-78d966eea34f"]},{"id":"ITEM-2","itemData":{"DOI":"10.1136/bmj.326.7381.138","ISSN":"09598146","abstract":"Objectives: To understand why general practitioners prescribe antibiotics for some cases of sore throat and to explore the factors that influence their prescribing. Design: Grounded theory interview study. Setting; General practice. Participants: 40 general practitioners: 25 in the maximum variety sample and 15 in the theoretical sample. Results: General practitioners are uncertain which patients will benefit from antibiotics but prescribe for sicker patients and for patients from socioeconomically deprived backgrounds because of concerns about complications. They are also more likely to prescribe in pressured clinical contexts. Doctors are mostly comfortable with their prescribing decisions and are not prescribing to maintain the doctor-patient relationship. Conclusions; General practitioners have reduced prescribing for sore throat in response to research and policy initiatives. Further interventions to reduce prescribing would need to improve identification of patients at risk of complications and be workable in busy clinical situations.","author":[{"dropping-particle":"","family":"Kumar","given":"Satinder","non-dropping-particle":"","parse-names":false,"suffix":""},{"dropping-particle":"","family":"Little","given":"Paul","non-dropping-particle":"","parse-names":false,"suffix":""},{"dropping-particle":"","family":"Britten","given":"Nicky","non-dropping-particle":"","parse-names":false,"suffix":""}],"container-title":"British Medical Journal","id":"ITEM-2","issued":{"date-parts":[["2003"]]},"title":"Why do general practitioners prescribe antibiotics for sore throat? Grounded theory interview study","type":"article-journal"},"uris":["http://www.mendeley.com/documents/?uuid=61082056-ad0c-483f-9136-98762041eead"]}],"mendeley":{"formattedCitation":"[11, 12]","plainTextFormattedCitation":"[11, 12]","previouslyFormattedCitation":"[11, 12]"},"properties":{"noteIndex":0},"schema":"https://github.com/citation-style-language/schema/raw/master/csl-citation.json"}</w:instrText>
            </w:r>
            <w:r>
              <w:rPr>
                <w:rFonts w:ascii="Times New Roman" w:hAnsi="Times New Roman" w:cs="Times New Roman"/>
                <w:sz w:val="24"/>
                <w:szCs w:val="24"/>
              </w:rPr>
              <w:fldChar w:fldCharType="separate"/>
            </w:r>
            <w:r w:rsidRPr="009835B3">
              <w:rPr>
                <w:rFonts w:ascii="Times New Roman" w:hAnsi="Times New Roman" w:cs="Times New Roman"/>
                <w:noProof/>
                <w:sz w:val="24"/>
                <w:szCs w:val="24"/>
              </w:rPr>
              <w:t>[11, 12]</w:t>
            </w:r>
            <w:r>
              <w:rPr>
                <w:rFonts w:ascii="Times New Roman" w:hAnsi="Times New Roman" w:cs="Times New Roman"/>
                <w:sz w:val="24"/>
                <w:szCs w:val="24"/>
              </w:rPr>
              <w:fldChar w:fldCharType="end"/>
            </w:r>
            <w:r>
              <w:rPr>
                <w:rFonts w:ascii="Times New Roman" w:hAnsi="Times New Roman" w:cs="Times New Roman"/>
                <w:sz w:val="24"/>
                <w:szCs w:val="24"/>
              </w:rPr>
              <w:t xml:space="preserve">, fear that prescribers will lose patients if they do not give in to their demand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89-016-3428-8","ISSN":"14712458","abstract":"Background: Rational medicine use is essential to optimize quality of healthcare delivery and resource utilization. We aim to conduct a systematic review of changes in prescribing patterns in the WHO African region and comparison with WHO indicators in two time periods 1995-2005 and 2006-2015. Methods: Systematic searches were conducted in PubMed, Scopus, Web of science, Africa-Wide Nipad, Africa Journals Online (AJOL), Google scholar and International Network for Rational Use of Drugs (INRUD) Bibliography databases to identify primary studies reporting prescribing indicators at primary healthcare centres (PHCs) in Africa. This was supplemented by a manual search of retrieved references. We assessed the quality of studies using a 14-point scoring system modified from the Downs and Black checklist with inclusions of recommendations in the WHO guidelines. Results: Forty-three studies conducted in 11 African countries were included in the overall analysis. These studies presented prescribing indicators based on a total 141,323 patient encounters across 572 primary care facilities. The results of prescribing indicators were determined as follows; average number of medicines prescribed per patient encounter = 3.1 (IQR 2.3-4.8), percentage of medicines prescribed by generic name =68.0 % (IQR 55.4-80.3), Percentage of encounters with antibiotic prescribed =46.8 % (IQR 33.7-62.8), percentage of encounters with injection prescribed =25.0 % (IQR 18.7-39.5) and the percentage of medicines prescribed from essential medicines list =88.0 % (IQR 76.3-94.1). Prescribing indicators were generally worse in private compared with public facilities. Analysis of prescribing across two time points 1995-2005 and 2006-2015 showed no consistent trends. Conclusions: Prescribing indicators for the African region deviate significantly from the WHO reference targets. Increased collaborative efforts are urgently needed to improve medicine prescribing practices in Africa with the aim of enhancing the optimal utilization of scarce resources and averting negative health consequences.","author":[{"dropping-particle":"","family":"Ofori-Asenso","given":"Richard","non-dropping-particle":"","parse-names":false,"suffix":""},{"dropping-particle":"","family":"Brhlikova","given":"Petra","non-dropping-particle":"","parse-names":false,"suffix":""},{"dropping-particle":"","family":"Pollock","given":"Allyson M.","non-dropping-particle":"","parse-names":false,"suffix":""}],"container-title":"BMC Public Health","id":"ITEM-1","issued":{"date-parts":[["2016"]]},"title":"Prescribing indicators at primary health care centers within the WHO African region: A systematic analysis (1995-2015)","type":"article-journal"},"uris":["http://www.mendeley.com/documents/?uuid=4aa2a13c-845d-43a7-9915-bc5af07b5bb0"]}],"mendeley":{"formattedCitation":"[13]","plainTextFormattedCitation":"[13]","previouslyFormattedCitation":"[13]"},"properties":{"noteIndex":0},"schema":"https://github.com/citation-style-language/schema/raw/master/csl-citation.json"}</w:instrText>
            </w:r>
            <w:r>
              <w:rPr>
                <w:rFonts w:ascii="Times New Roman" w:hAnsi="Times New Roman" w:cs="Times New Roman"/>
                <w:sz w:val="24"/>
                <w:szCs w:val="24"/>
              </w:rPr>
              <w:fldChar w:fldCharType="separate"/>
            </w:r>
            <w:r w:rsidRPr="00857A99">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A331CF" w:rsidTr="00F47CDC">
        <w:tc>
          <w:tcPr>
            <w:tcW w:w="2763" w:type="dxa"/>
            <w:tcBorders>
              <w:right w:val="single" w:sz="4" w:space="0" w:color="auto"/>
            </w:tcBorders>
            <w:hideMark/>
          </w:tcPr>
          <w:p w:rsidR="00A331CF" w:rsidRDefault="00A331CF" w:rsidP="00F47CDC">
            <w:pPr>
              <w:spacing w:line="360" w:lineRule="auto"/>
              <w:rPr>
                <w:rFonts w:ascii="Times New Roman" w:hAnsi="Times New Roman" w:cs="Times New Roman"/>
                <w:sz w:val="24"/>
                <w:szCs w:val="24"/>
              </w:rPr>
            </w:pPr>
          </w:p>
          <w:p w:rsidR="00A331CF" w:rsidRDefault="00A331CF" w:rsidP="00F47CDC">
            <w:pPr>
              <w:spacing w:line="360" w:lineRule="auto"/>
              <w:rPr>
                <w:rFonts w:ascii="Times New Roman" w:hAnsi="Times New Roman" w:cs="Times New Roman"/>
                <w:sz w:val="24"/>
                <w:szCs w:val="24"/>
              </w:rPr>
            </w:pPr>
            <w:r>
              <w:rPr>
                <w:rFonts w:ascii="Times New Roman" w:hAnsi="Times New Roman" w:cs="Times New Roman"/>
                <w:sz w:val="24"/>
                <w:szCs w:val="24"/>
              </w:rPr>
              <w:t>Patient-provider interaction (shared meaning)</w:t>
            </w:r>
          </w:p>
          <w:p w:rsidR="00A331CF" w:rsidRDefault="00A331CF" w:rsidP="00F47CDC">
            <w:pPr>
              <w:spacing w:line="360" w:lineRule="auto"/>
              <w:rPr>
                <w:rFonts w:ascii="Times New Roman" w:hAnsi="Times New Roman" w:cs="Times New Roman"/>
                <w:sz w:val="24"/>
                <w:szCs w:val="24"/>
                <w:lang w:val="en-GB"/>
              </w:rPr>
            </w:pPr>
          </w:p>
        </w:tc>
        <w:tc>
          <w:tcPr>
            <w:tcW w:w="6588" w:type="dxa"/>
            <w:tcBorders>
              <w:left w:val="single" w:sz="4" w:space="0" w:color="auto"/>
            </w:tcBorders>
            <w:hideMark/>
          </w:tcPr>
          <w:p w:rsidR="00A331CF" w:rsidRDefault="00A331CF" w:rsidP="00F47CDC">
            <w:pPr>
              <w:spacing w:line="360" w:lineRule="auto"/>
              <w:jc w:val="both"/>
              <w:rPr>
                <w:rFonts w:ascii="Times New Roman" w:hAnsi="Times New Roman" w:cs="Times New Roman"/>
                <w:sz w:val="24"/>
                <w:szCs w:val="24"/>
              </w:rPr>
            </w:pPr>
          </w:p>
          <w:p w:rsidR="00A331CF" w:rsidRDefault="00A331CF" w:rsidP="00F47CD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Patient expectations and demand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89-016-3428-8","ISSN":"14712458","abstract":"Background: Rational medicine use is essential to optimize quality of healthcare delivery and resource utilization. We aim to conduct a systematic review of changes in prescribing patterns in the WHO African region and comparison with WHO indicators in two time periods 1995-2005 and 2006-2015. Methods: Systematic searches were conducted in PubMed, Scopus, Web of science, Africa-Wide Nipad, Africa Journals Online (AJOL), Google scholar and International Network for Rational Use of Drugs (INRUD) Bibliography databases to identify primary studies reporting prescribing indicators at primary healthcare centres (PHCs) in Africa. This was supplemented by a manual search of retrieved references. We assessed the quality of studies using a 14-point scoring system modified from the Downs and Black checklist with inclusions of recommendations in the WHO guidelines. Results: Forty-three studies conducted in 11 African countries were included in the overall analysis. These studies presented prescribing indicators based on a total 141,323 patient encounters across 572 primary care facilities. The results of prescribing indicators were determined as follows; average number of medicines prescribed per patient encounter = 3.1 (IQR 2.3-4.8), percentage of medicines prescribed by generic name =68.0 % (IQR 55.4-80.3), Percentage of encounters with antibiotic prescribed =46.8 % (IQR 33.7-62.8), percentage of encounters with injection prescribed =25.0 % (IQR 18.7-39.5) and the percentage of medicines prescribed from essential medicines list =88.0 % (IQR 76.3-94.1). Prescribing indicators were generally worse in private compared with public facilities. Analysis of prescribing across two time points 1995-2005 and 2006-2015 showed no consistent trends. Conclusions: Prescribing indicators for the African region deviate significantly from the WHO reference targets. Increased collaborative efforts are urgently needed to improve medicine prescribing practices in Africa with the aim of enhancing the optimal utilization of scarce resources and averting negative health consequences.","author":[{"dropping-particle":"","family":"Ofori-Asenso","given":"Richard","non-dropping-particle":"","parse-names":false,"suffix":""},{"dropping-particle":"","family":"Brhlikova","given":"Petra","non-dropping-particle":"","parse-names":false,"suffix":""},{"dropping-particle":"","family":"Pollock","given":"Allyson M.","non-dropping-particle":"","parse-names":false,"suffix":""}],"container-title":"BMC Public Health","id":"ITEM-1","issued":{"date-parts":[["2016"]]},"title":"Prescribing indicators at primary health care centers within the WHO African region: A systematic analysis (1995-2015)","type":"article-journal"},"uris":["http://www.mendeley.com/documents/?uuid=4aa2a13c-845d-43a7-9915-bc5af07b5bb0"]}],"mendeley":{"formattedCitation":"[13]","plainTextFormattedCitation":"[13]","previouslyFormattedCitation":"[13]"},"properties":{"noteIndex":0},"schema":"https://github.com/citation-style-language/schema/raw/master/csl-citation.json"}</w:instrText>
            </w:r>
            <w:r>
              <w:rPr>
                <w:rFonts w:ascii="Times New Roman" w:hAnsi="Times New Roman" w:cs="Times New Roman"/>
                <w:sz w:val="24"/>
                <w:szCs w:val="24"/>
              </w:rPr>
              <w:fldChar w:fldCharType="separate"/>
            </w:r>
            <w:r w:rsidRPr="00857A99">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A331CF" w:rsidTr="00F47CDC">
        <w:trPr>
          <w:trHeight w:val="3726"/>
        </w:trPr>
        <w:tc>
          <w:tcPr>
            <w:tcW w:w="2763" w:type="dxa"/>
            <w:tcBorders>
              <w:bottom w:val="single" w:sz="4" w:space="0" w:color="auto"/>
              <w:right w:val="single" w:sz="4" w:space="0" w:color="auto"/>
            </w:tcBorders>
            <w:hideMark/>
          </w:tcPr>
          <w:p w:rsidR="00A331CF" w:rsidRDefault="00A331CF" w:rsidP="00F47CD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Health system context (Material)</w:t>
            </w:r>
          </w:p>
        </w:tc>
        <w:tc>
          <w:tcPr>
            <w:tcW w:w="6588" w:type="dxa"/>
            <w:tcBorders>
              <w:left w:val="single" w:sz="4" w:space="0" w:color="auto"/>
              <w:bottom w:val="single" w:sz="4" w:space="0" w:color="auto"/>
            </w:tcBorders>
            <w:hideMark/>
          </w:tcPr>
          <w:p w:rsidR="00A331CF" w:rsidRDefault="00A331CF" w:rsidP="00F47CD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Health systems factors such as lack of continuous professional development, lack of structures that provide updated and evidence-based information on medicines in current use, patient load, and influences of pharmaceutical representativ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4314/tjpr.v14i11.22","ISSN":"15969827","abstract":"Purpose: To determine the factors that influence prescribing practices of medical practitioners in public and private health facilities in Dar es Salaam, Tanzania Methods: One hundred and ninety two (192) medical practitioners from 11 public and 3 private health facilities of Dar es Salaam, Tanzania were interviewed for the criteria they consider when making prescribing decisions. Systematic sampling was used to obtain the required number of medical practitioners working in the hospitals, while for those working in the health centers convenience sampling was used. Results: Medical information from textbooks (64 %) and internet (63 %) were the main sources of prescribing information among medical practitioners. In comparison, medical practitioners in private health facilities (97 %) were more concerned with proven effectiveness of drugs than those working in public health facilities (74.2 %, p = 0.001). Cost of drug to patients was considered much more by practitioners in public health facilities (48.4 %) than their counterparts in private health facilities (24.3 %, p = 0.010). Availability of drugs in the health facility influenced prescribing decisions by a majority of prescribers from public health facilities (53.5 %) than those working in private health facilities (18.9 %, p = 0.000). Conclusion: There are substantial differences between prescribers working in public and private health facilities with regard to the factors which influence their prescribing decisions. In order to promote rational use of medicines, these factors should be considered by health planners when formulating policies and allocating resources in health facilities.","author":[{"dropping-particle":"","family":"Kamuhabwa","given":"Appolinary A.R.","non-dropping-particle":"","parse-names":false,"suffix":""},{"dropping-particle":"","family":"Kisoma","given":"Sunday","non-dropping-particle":"","parse-names":false,"suffix":""}],"container-title":"Tropical Journal of Pharmaceutical Research","id":"ITEM-1","issued":{"date-parts":[["2015"]]},"title":"Factors influencing prescribing practices of medical practitioners in public and private health facilities in dar es salaam, Tanzania","type":"article-journal"},"uris":["http://www.mendeley.com/documents/?uuid=4438b515-c60f-4329-83ab-fd72b4920046"]},{"id":"ITEM-2","itemData":{"DOI":"10.1093/fampra/20.1.61","ISSN":"02632136","PMID":"12509373","abstract":"Objectives. The aim of this study was to understand the range of factors that influence GPs' uptake of new drugs Methods. A total of 107 GPs selected purposively from high, medium and low new drug prescribing practices in two health authorities in the north west of England were interviewed using the critical incident technique with semi-structured interviews. Interview topics included reasons for prescribing new drugs launched between January 1998 and May 1999; reasons for prescribing the new drug rather than alternatives; and sources of information used for each prescribed drug. Results. Important biomedical influences were the failure of current therapy and adverse effect profile. More influential than these, however, was the pharmaceutical representative. Hospital consultants and observation of hospital prescribing was cited next most frequently. Patient request for a drug, and patient convenience and acceptability were also likely to influence new drug uptake. Written information was of limited importance except for local guidelines. GPs were largely reactive and opportunistic recipients of new drug information, rarely reporting an active information search. The decision to initiate a new drug is heavily influenced by 'who says what', in particular the pharmaceutical industry, hospital consultants and patients. The decision to 'adopt' a new drug is clinched by subsequent personal clinical experience. Conclusions. Prescribing of new drugs is not simply related to biomedical evaluation and critical appraisal but, more importantly, to the mode of exposure to pharmacological information and social influences on decision making. Viewed within this broad context, prescribing variation becomes more understandable. Findings have implications for the implementation of evidence-based medicine, which requires a multifaceted approach.","author":[{"dropping-particle":"","family":"Prosser","given":"Helen","non-dropping-particle":"","parse-names":false,"suffix":""},{"dropping-particle":"","family":"Almond","given":"Solomon","non-dropping-particle":"","parse-names":false,"suffix":""},{"dropping-particle":"","family":"Walley","given":"Tom","non-dropping-particle":"","parse-names":false,"suffix":""}],"container-title":"Family Practice","id":"ITEM-2","issued":{"date-parts":[["2003"]]},"title":"Influences on GPs' decision to prescribe new drugs - The importance of who says what","type":"article-journal"},"uris":["http://www.mendeley.com/documents/?uuid=70e3bfc5-df7b-4116-8a6c-62bac3a799f2"]},{"id":"ITEM-3","itemData":{"DOI":"10.1186/1471-2458-7-122","ISSN":"14712458","abstract":"Background. Commercial sources of information are known to have greater influence than scientific sources on general practitioners' (GPs) prescribing behavior in under developed and developing countries. The study aimed to determine the self-reported impact of pharmaceutical promotion on the decision-making process of prescription of GPs in Eastern Turkey. Methods. A cross-sectional, exploratory survey was performed among 152 GPs working in the primary health centers and hospitals in Erzurum province of Eastern Turkey in 2006. A self-administered structured questionnaire was used. The questionnaire included questions regarding sociodemographics, number of patients per day, time per patient, frequency of sales representative visits to GPs, participation of GPs in training courses on prescribing (in-service training, drug companies), factors affecting prescribing decision, reference sources concerning prescribing and self-reported and self-rated effect of the activities of sales representatives on GPs prescribing decisions. Results. Of 152 subjects, 53.3% were male and 65.8% were working at primary health care centers, respectively. Mean patient per day was 58.3 ± 28.8 patients per GP. For majority of the GPs (73.7%), the most frequent resource used in case of any problems in prescribing process was drug guides of pharmaceutical companies. According to self-report of the GPs, their prescribing decisions were affected by participation in any training activity of drug companies, frequent visits by sales representatives, high number of patient examinations per day and low year of practice (p &lt; 0.05 for all). Conclusion. The results of this study suggest that for the majority of the GPs, primary reference sources concerning prescribing was commercial information provided by sales representatives of pharmaceutical companies, which were reported to be highly influential on their decision-making process of prescribing by GPs. Since this study was based on self-report, the influence reported by the GPs may have been underestimated. © 2007 Vancelik et al; licensee BioMed Central Ltd.","author":[{"dropping-particle":"","family":"Vancelik","given":"Serhat","non-dropping-particle":"","parse-names":false,"suffix":""},{"dropping-particle":"","family":"Beyhun","given":"Nazim E.","non-dropping-particle":"","parse-names":false,"suffix":""},{"dropping-particle":"","family":"Acemoglu","given":"Hamit","non-dropping-particle":"","parse-names":false,"suffix":""},{"dropping-particle":"","family":"Calikoglu","given":"Oksan","non-dropping-particle":"","parse-names":false,"suffix":""}],"container-title":"BMC Public Health","id":"ITEM-3","issued":{"date-parts":[["2007"]]},"title":"Impact of pharmaceutical promotion on prescribing decisions of general practitioners in Eastern Turkey","type":"article"},"uris":["http://www.mendeley.com/documents/?uuid=a3951231-c7e0-4467-a49d-290c6cbbce8c"]}],"mendeley":{"formattedCitation":"[6–8]","plainTextFormattedCitation":"[6–8]","previouslyFormattedCitation":"[6–8]"},"properties":{"noteIndex":0},"schema":"https://github.com/citation-style-language/schema/raw/master/csl-citation.json"}</w:instrText>
            </w:r>
            <w:r>
              <w:rPr>
                <w:rFonts w:ascii="Times New Roman" w:hAnsi="Times New Roman" w:cs="Times New Roman"/>
                <w:sz w:val="24"/>
                <w:szCs w:val="24"/>
              </w:rPr>
              <w:fldChar w:fldCharType="separate"/>
            </w:r>
            <w:r w:rsidRPr="009835B3">
              <w:rPr>
                <w:rFonts w:ascii="Times New Roman" w:hAnsi="Times New Roman" w:cs="Times New Roman"/>
                <w:noProof/>
                <w:sz w:val="24"/>
                <w:szCs w:val="24"/>
              </w:rPr>
              <w:t>[6–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A331CF" w:rsidRDefault="00A331CF" w:rsidP="00F47CD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socio-economic characteristics of the environment in which practice is conducted, health dem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36/qhc.12.1.29","ISSN":"09638172","abstract":"Background: General practitioner (GP) prescribing accounts for about 10% of NHS expenditure. GPs at the top of the range have annual prescribing costs that are almost twice as much as those at the bottom of the range. This variation cannot be accounted for purely in terms of differences in underlying need for health care. Objectives: To describe the relationship between GPs' prescribing costs and their attitudes towards prescribing decisions and prescribing information sources, and to identify potentially modifiable attitudinal and behavioural factors associated with high cost prescribing. Design: A postal questionnaire was designed on the basis of hypotheses developed from a literature search and an earlier qualitative survey. This questionnaire was sent to a national sample of GPs with equal numbers of practices in the upper, middle, and lowest quintile of prescribing costs. Setting: GP practices in England. Participants: 1714 GPs in NHS practice. Outcome measures: GPs' self-reported practices, attitudes and personal characteristics. Results: There was a 64% response rate. Responders were more likely to be from larger practices, in less deprived areas, and with lower prescribing costs than were non-responders. Multivariable analysis showed that GPs with high prescribing costs were significantly more likely to work in dispensing practices, in practices with low income populations, in single handed practices, and in practices without a GP trainer. They were also significantly more likely to see drug company representatives more frequently, to prescribe newly available drugs more freely, to prescribe more readily to patients who expect a prescription, to report high levels of frustration from lack of time in the consultation, to find unsatisfactory those consultations which ended in advice only, and to express dissatisfaction with their review methods for repeat prescribing. They were significantly less likely to find useful criticism of prescribing habits by colleagues, and to check the BNF rather than other sources when uncertain about an aspect of drug treatment. Conclusions: While they cannot be held to have a causal relationship, the pattern of attitudes towards prescribing of GPs in the highest quintile of prescribing costs provide the basis for developing an educational intervention which may be an acceptable method of modifying the attitudes of GPs and consequently reducing their prescribing costs.","author":[{"dropping-particle":"","family":"Watkins","given":"C.","non-dropping-particle":"","parse-names":false,"suffix":""},{"dropping-particle":"","family":"Harvey","given":"I.","non-dropping-particle":"","parse-names":false,"suffix":""},{"dropping-particle":"","family":"Carthy","given":"P.","non-dropping-particle":"","parse-names":false,"suffix":""},{"dropping-particle":"","family":"Moore","given":"L.","non-dropping-particle":"","parse-names":false,"suffix":""},{"dropping-particle":"","family":"Robinson","given":"E.","non-dropping-particle":"","parse-names":false,"suffix":""},{"dropping-particle":"","family":"Brawn","given":"R.","non-dropping-particle":"","parse-names":false,"suffix":""}],"container-title":"Quality and Safety in Health Care","id":"ITEM-1","issued":{"date-parts":[["2003"]]},"title":"Attitudes and behaviour of general practitioners and their prescribing costs: A national cross sectional survey","type":"article-journal"},"uris":["http://www.mendeley.com/documents/?uuid=813452cc-11d6-4bc0-98c5-3c0417ea7d42"]}],"mendeley":{"formattedCitation":"[9]","plainTextFormattedCitation":"[9]","previouslyFormattedCitation":"[9]"},"properties":{"noteIndex":0},"schema":"https://github.com/citation-style-language/schema/raw/master/csl-citation.json"}</w:instrText>
            </w:r>
            <w:r>
              <w:rPr>
                <w:rFonts w:ascii="Times New Roman" w:hAnsi="Times New Roman" w:cs="Times New Roman"/>
                <w:sz w:val="24"/>
                <w:szCs w:val="24"/>
              </w:rPr>
              <w:fldChar w:fldCharType="separate"/>
            </w:r>
            <w:r w:rsidRPr="00857A99">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availability of materials to work with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36/bmj.303.6796.225","ISSN":"09598146","abstract":"Objective - To examine whether variations in the activities of general practice among family health service authorities can be explained by the populations characteristics and the organisation and resourcing of general practice. Design - The family health services authorities were treated as discrete primary health care systems. Nineteen performance indicators reflecting the size, distribution, and characteristics of the population served; the organisation of general practice (inputs); and the activities generated by general practitioners and their staff (output) were analysed by stepwise regression. Setting - 90 family health services authorities in England. Main outcome measures - Rates of cervical smear testing, immunisation, prescribing, and night visiting. Results - 53% of the variation in uptake of cervical cytology was accounted for by Jarman score (t = -3.3), list inflation (-0.41), the proportion of practitioners over 65 (-0.64), the number of ancillary staff per practitioner (2.5), and 70% of the variation in immunisation rates by standardised mortality ratios (-6.6), the proportion of practitioners aged over 65 (-4.8), and the number of practice nurses per practitioner (3.5). Standardised mortality ratios (8.4), the number of practitioners (2.3), and the proportion over 65 (2.2), and the number of ancillary staff per practitioner (-3.1) accounted for 69% of variation in prescribing rates. 54% of the variation in night visiting was explained by standardised mortality ratios (7.1), the proportion of practitioners with lists sizes below 1000 (-2.2), the proportion aged over 65 (-0.4), and the number of practice nurses per practitioner (-2.5). Conclusions - Family health services authorities are appropriate systems for studying output of general practice. Their performance indicators need to be refined and to be linked to other relevant factors, notably the performance of hospital, community, and social services.","author":[{"dropping-particle":"","family":"Baker","given":"D.","non-dropping-particle":"","parse-names":false,"suffix":""},{"dropping-particle":"","family":"Klein","given":"R.","non-dropping-particle":"","parse-names":false,"suffix":""}],"container-title":"British Medical Journal","id":"ITEM-1","issued":{"date-parts":[["1991"]]},"title":"Explaining outputs of primary health care: Population and practice factors","type":"article-journal"},"uris":["http://www.mendeley.com/documents/?uuid=4e2fe8d2-9f3b-4f78-99e2-e68e918cc83d"]},{"id":"ITEM-2","itemData":{"DOI":"10.1201/9781351071901-5","ISSN":"09601643","author":[{"dropping-particle":"","family":"Forster","given":"D. P.","non-dropping-particle":"","parse-names":false,"suffix":""},{"dropping-particle":"","family":"Frost","given":"C. E.B.","non-dropping-particle":"","parse-names":false,"suffix":""}],"container-title":"British Journal of General Practice","id":"ITEM-2","issued":{"date-parts":[["1991"]]},"title":"Use of regression analysis to explain the variation in prescribing rates and costs between family practitioner committees","type":"article-journal"},"uris":["http://www.mendeley.com/documents/?uuid=b3f41a95-963e-44b5-9aef-f34af37fdc93"]}],"mendeley":{"formattedCitation":"[14, 15]","plainTextFormattedCitation":"[14, 15]","previouslyFormattedCitation":"[14, 15]"},"properties":{"noteIndex":0},"schema":"https://github.com/citation-style-language/schema/raw/master/csl-citation.json"}</w:instrText>
            </w:r>
            <w:r>
              <w:rPr>
                <w:rFonts w:ascii="Times New Roman" w:hAnsi="Times New Roman" w:cs="Times New Roman"/>
                <w:sz w:val="24"/>
                <w:szCs w:val="24"/>
              </w:rPr>
              <w:fldChar w:fldCharType="separate"/>
            </w:r>
            <w:r w:rsidRPr="009835B3">
              <w:rPr>
                <w:rFonts w:ascii="Times New Roman" w:hAnsi="Times New Roman" w:cs="Times New Roman"/>
                <w:noProof/>
                <w:sz w:val="24"/>
                <w:szCs w:val="24"/>
              </w:rPr>
              <w:t>[14, 15]</w:t>
            </w:r>
            <w:r>
              <w:rPr>
                <w:rFonts w:ascii="Times New Roman" w:hAnsi="Times New Roman" w:cs="Times New Roman"/>
                <w:sz w:val="24"/>
                <w:szCs w:val="24"/>
              </w:rPr>
              <w:fldChar w:fldCharType="end"/>
            </w:r>
            <w:r>
              <w:rPr>
                <w:rFonts w:ascii="Times New Roman" w:hAnsi="Times New Roman" w:cs="Times New Roman"/>
                <w:sz w:val="24"/>
                <w:szCs w:val="24"/>
              </w:rPr>
              <w:t xml:space="preserve">, and availability of funds to procure medicin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36/bmj.306.6894.1731","ISSN":"09598146","abstract":"Objective - To derive a predictive model for national prescribing behaviour in terms of basic morbidity and demographic factors. Design - 24 demographic, morbidity, and practice factors were entered into a multiple regression analysis to determine the net ingredient cost per patient. Setting - The 90 family health service authorities in England for 1989. Results - For net ingredient cost per patient only two demographic factors (numbers of pensioners and the mobility of the registered population measured by list inflation) and two morbidity related factors (standardised mortality ratios and numbers of prepayment certificates issued) significantly contributed to a multiple regression model. This model explained 81% of the variation in net ingredient cost per registered patient between family health services authorities. The model also enabled a weighting factor of 4.6 (95% confidence interval 3.2 to 6.7) to be derived for the net ingredient cost for elderly patients (compared with the existing prescribing unit factor of 3). Conclusions - The model shows that variations in prescribing costs essentially reflect demand. It also suggests that the current prescribing unit value of 3 for patients aged 65 or more underestimates the extra costs of prescribing for elderly patients.","author":[{"dropping-particle":"","family":"Morton-Jones","given":"T.","non-dropping-particle":"","parse-names":false,"suffix":""},{"dropping-particle":"","family":"Pringle","given":"M.","non-dropping-particle":"","parse-names":false,"suffix":""}],"container-title":"British Medical Journal","id":"ITEM-1","issued":{"date-parts":[["1993"]]},"title":"Explaining variations in prescribing costs across England","type":"article-journal"},"uris":["http://www.mendeley.com/documents/?uuid=00f94323-27ef-4638-bb11-cc8e54bac4a7"]}],"mendeley":{"formattedCitation":"[16]","plainTextFormattedCitation":"[16]","previouslyFormattedCitation":"[16]"},"properties":{"noteIndex":0},"schema":"https://github.com/citation-style-language/schema/raw/master/csl-citation.json"}</w:instrText>
            </w:r>
            <w:r>
              <w:rPr>
                <w:rFonts w:ascii="Times New Roman" w:hAnsi="Times New Roman" w:cs="Times New Roman"/>
                <w:sz w:val="24"/>
                <w:szCs w:val="24"/>
              </w:rPr>
              <w:fldChar w:fldCharType="separate"/>
            </w:r>
            <w:r w:rsidRPr="00857A99">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bl>
    <w:p w:rsidR="008B4AD7" w:rsidRDefault="008B4AD7">
      <w:bookmarkStart w:id="0" w:name="_GoBack"/>
      <w:bookmarkEnd w:id="0"/>
    </w:p>
    <w:sectPr w:rsidR="008B4A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1CF"/>
    <w:rsid w:val="008B4AD7"/>
    <w:rsid w:val="00A33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1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331CF"/>
    <w:pPr>
      <w:spacing w:line="240" w:lineRule="auto"/>
    </w:pPr>
    <w:rPr>
      <w:b/>
      <w:bCs/>
      <w:color w:val="4F81BD" w:themeColor="accent1"/>
      <w:sz w:val="18"/>
      <w:szCs w:val="18"/>
    </w:rPr>
  </w:style>
  <w:style w:type="table" w:styleId="TableGrid">
    <w:name w:val="Table Grid"/>
    <w:basedOn w:val="TableNormal"/>
    <w:uiPriority w:val="59"/>
    <w:rsid w:val="00A331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1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331CF"/>
    <w:pPr>
      <w:spacing w:line="240" w:lineRule="auto"/>
    </w:pPr>
    <w:rPr>
      <w:b/>
      <w:bCs/>
      <w:color w:val="4F81BD" w:themeColor="accent1"/>
      <w:sz w:val="18"/>
      <w:szCs w:val="18"/>
    </w:rPr>
  </w:style>
  <w:style w:type="table" w:styleId="TableGrid">
    <w:name w:val="Table Grid"/>
    <w:basedOn w:val="TableNormal"/>
    <w:uiPriority w:val="59"/>
    <w:rsid w:val="00A331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6534</Words>
  <Characters>37245</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dumiso Ncube</dc:creator>
  <cp:lastModifiedBy>Nondumiso Ncube</cp:lastModifiedBy>
  <cp:revision>1</cp:revision>
  <dcterms:created xsi:type="dcterms:W3CDTF">2020-06-01T10:03:00Z</dcterms:created>
  <dcterms:modified xsi:type="dcterms:W3CDTF">2020-06-01T10:07:00Z</dcterms:modified>
</cp:coreProperties>
</file>